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A5787" w14:textId="4D94A5DD" w:rsidR="008C6AEB" w:rsidRPr="008C6AEB" w:rsidRDefault="008C6AEB" w:rsidP="008C6AEB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  <w:r w:rsidRPr="008C6AEB">
        <w:rPr>
          <w:rFonts w:cs="Times New Roman"/>
          <w:b/>
          <w:bCs/>
          <w:color w:val="000000"/>
        </w:rPr>
        <w:t xml:space="preserve">Supplementary Table </w:t>
      </w:r>
      <w:r w:rsidR="00156A55">
        <w:rPr>
          <w:rFonts w:cs="Times New Roman"/>
          <w:b/>
          <w:bCs/>
          <w:color w:val="000000"/>
        </w:rPr>
        <w:t>1</w:t>
      </w:r>
      <w:r w:rsidRPr="008C6AEB">
        <w:rPr>
          <w:rFonts w:cs="Times New Roman"/>
          <w:b/>
          <w:bCs/>
          <w:color w:val="000000"/>
        </w:rPr>
        <w:t>.</w:t>
      </w:r>
      <w:r w:rsidRPr="008C6AEB">
        <w:rPr>
          <w:rFonts w:cs="Times New Roman"/>
          <w:color w:val="000000"/>
        </w:rPr>
        <w:t xml:space="preserve"> Predictors associated with </w:t>
      </w:r>
      <w:r w:rsidRPr="008C6AEB">
        <w:rPr>
          <w:rFonts w:cs="Times New Roman"/>
        </w:rPr>
        <w:t xml:space="preserve">community pharmacists’ intention to report ADRs to NPC </w:t>
      </w:r>
      <w:r w:rsidRPr="008C6AEB">
        <w:rPr>
          <w:rFonts w:cs="Times New Roman"/>
          <w:color w:val="000000"/>
        </w:rPr>
        <w:t>stratified analysis by region</w:t>
      </w:r>
    </w:p>
    <w:tbl>
      <w:tblPr>
        <w:tblStyle w:val="TableGrid"/>
        <w:tblW w:w="10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2610"/>
        <w:gridCol w:w="1260"/>
        <w:gridCol w:w="1530"/>
        <w:gridCol w:w="1530"/>
        <w:gridCol w:w="990"/>
      </w:tblGrid>
      <w:tr w:rsidR="008C6AEB" w:rsidRPr="008C6AEB" w14:paraId="72165B2F" w14:textId="77777777" w:rsidTr="008C6AEB">
        <w:trPr>
          <w:trHeight w:val="545"/>
          <w:jc w:val="center"/>
        </w:trPr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14:paraId="11ACB2BB" w14:textId="77777777" w:rsidR="008C6AEB" w:rsidRPr="008C6AEB" w:rsidRDefault="008C6AEB" w:rsidP="009761F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b/>
                <w:bCs/>
                <w:sz w:val="20"/>
                <w:szCs w:val="20"/>
                <w:lang w:val="en-US"/>
              </w:rPr>
              <w:t>Region of work in Saudi Arabia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</w:tcPr>
          <w:p w14:paraId="29517DDC" w14:textId="77777777" w:rsidR="008C6AEB" w:rsidRPr="008C6AEB" w:rsidRDefault="008C6AEB" w:rsidP="009761F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b/>
                <w:bCs/>
                <w:sz w:val="20"/>
                <w:szCs w:val="20"/>
                <w:lang w:val="en-US"/>
              </w:rPr>
              <w:t>TPB constructs and Perceived Moral Obligatio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3656372A" w14:textId="77777777" w:rsidR="008C6AEB" w:rsidRPr="008C6AEB" w:rsidRDefault="008C6AEB" w:rsidP="009761F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248F22B9" w14:textId="77777777" w:rsidR="008C6AEB" w:rsidRPr="008C6AEB" w:rsidRDefault="008C6AEB" w:rsidP="009761F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Lower 95% CI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2233CC3B" w14:textId="77777777" w:rsidR="008C6AEB" w:rsidRPr="008C6AEB" w:rsidRDefault="008C6AEB" w:rsidP="009761F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Upper 95% CI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382EAFAD" w14:textId="77777777" w:rsidR="008C6AEB" w:rsidRPr="008C6AEB" w:rsidRDefault="008C6AEB" w:rsidP="009761F3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8C6AEB" w:rsidRPr="008C6AEB" w14:paraId="7FBF4B01" w14:textId="77777777" w:rsidTr="008C6AEB">
        <w:trPr>
          <w:trHeight w:val="545"/>
          <w:jc w:val="center"/>
        </w:trPr>
        <w:tc>
          <w:tcPr>
            <w:tcW w:w="2520" w:type="dxa"/>
            <w:vMerge/>
            <w:tcBorders>
              <w:bottom w:val="single" w:sz="4" w:space="0" w:color="auto"/>
            </w:tcBorders>
          </w:tcPr>
          <w:p w14:paraId="5EB5040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61682E06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74BA7FD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31C6FE8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3A20178D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7C345C21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8C6AEB" w:rsidRPr="008C6AEB" w14:paraId="08021D2D" w14:textId="77777777" w:rsidTr="008C6AEB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68AD70A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Western regi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60C7AA48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DC7069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14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1D1475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07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AA63E4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22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C6FDC4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8C6AEB" w:rsidRPr="008C6AEB" w14:paraId="6423754E" w14:textId="77777777" w:rsidTr="008C6AEB">
        <w:trPr>
          <w:jc w:val="center"/>
        </w:trPr>
        <w:tc>
          <w:tcPr>
            <w:tcW w:w="2520" w:type="dxa"/>
          </w:tcPr>
          <w:p w14:paraId="5425FA13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4FF7839E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Subjective Norms</w:t>
            </w:r>
          </w:p>
        </w:tc>
        <w:tc>
          <w:tcPr>
            <w:tcW w:w="1260" w:type="dxa"/>
          </w:tcPr>
          <w:p w14:paraId="658120A2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228</w:t>
            </w:r>
          </w:p>
        </w:tc>
        <w:tc>
          <w:tcPr>
            <w:tcW w:w="1530" w:type="dxa"/>
          </w:tcPr>
          <w:p w14:paraId="25CDD7B2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098</w:t>
            </w:r>
          </w:p>
        </w:tc>
        <w:tc>
          <w:tcPr>
            <w:tcW w:w="1530" w:type="dxa"/>
          </w:tcPr>
          <w:p w14:paraId="64D8904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374</w:t>
            </w:r>
          </w:p>
        </w:tc>
        <w:tc>
          <w:tcPr>
            <w:tcW w:w="990" w:type="dxa"/>
          </w:tcPr>
          <w:p w14:paraId="6323814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8C6AEB" w:rsidRPr="008C6AEB" w14:paraId="1E9B1366" w14:textId="77777777" w:rsidTr="008C6AEB">
        <w:trPr>
          <w:jc w:val="center"/>
        </w:trPr>
        <w:tc>
          <w:tcPr>
            <w:tcW w:w="2520" w:type="dxa"/>
          </w:tcPr>
          <w:p w14:paraId="3F581C7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3249912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Behavioral Control</w:t>
            </w:r>
          </w:p>
        </w:tc>
        <w:tc>
          <w:tcPr>
            <w:tcW w:w="1260" w:type="dxa"/>
          </w:tcPr>
          <w:p w14:paraId="4B5218F3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107</w:t>
            </w:r>
          </w:p>
        </w:tc>
        <w:tc>
          <w:tcPr>
            <w:tcW w:w="1530" w:type="dxa"/>
          </w:tcPr>
          <w:p w14:paraId="2793FA52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530" w:type="dxa"/>
          </w:tcPr>
          <w:p w14:paraId="72F6DFA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295</w:t>
            </w:r>
          </w:p>
        </w:tc>
        <w:tc>
          <w:tcPr>
            <w:tcW w:w="990" w:type="dxa"/>
          </w:tcPr>
          <w:p w14:paraId="03EFB90E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202</w:t>
            </w:r>
          </w:p>
        </w:tc>
      </w:tr>
      <w:tr w:rsidR="008C6AEB" w:rsidRPr="008C6AEB" w14:paraId="52B581FE" w14:textId="77777777" w:rsidTr="008C6AEB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3E43E43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4D9688EA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Moral Oblig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0F53A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46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E09BF1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6F45B0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2.2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55D412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081</w:t>
            </w:r>
          </w:p>
        </w:tc>
      </w:tr>
      <w:tr w:rsidR="008C6AEB" w:rsidRPr="008C6AEB" w14:paraId="18214321" w14:textId="77777777" w:rsidTr="008C6AEB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1848C3BE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Eastern regi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A8A1B0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3BAE90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05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FA4AE0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B5ACC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19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3B1D410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405</w:t>
            </w:r>
          </w:p>
        </w:tc>
      </w:tr>
      <w:tr w:rsidR="008C6AEB" w:rsidRPr="008C6AEB" w14:paraId="1DA06884" w14:textId="77777777" w:rsidTr="008C6AEB">
        <w:trPr>
          <w:jc w:val="center"/>
        </w:trPr>
        <w:tc>
          <w:tcPr>
            <w:tcW w:w="2520" w:type="dxa"/>
          </w:tcPr>
          <w:p w14:paraId="4F19103F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0F9110C3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Subjective Norms</w:t>
            </w:r>
          </w:p>
        </w:tc>
        <w:tc>
          <w:tcPr>
            <w:tcW w:w="1260" w:type="dxa"/>
          </w:tcPr>
          <w:p w14:paraId="4B3CD471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438</w:t>
            </w:r>
          </w:p>
        </w:tc>
        <w:tc>
          <w:tcPr>
            <w:tcW w:w="1530" w:type="dxa"/>
          </w:tcPr>
          <w:p w14:paraId="77AED774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530" w:type="dxa"/>
          </w:tcPr>
          <w:p w14:paraId="098C664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2.231</w:t>
            </w:r>
          </w:p>
        </w:tc>
        <w:tc>
          <w:tcPr>
            <w:tcW w:w="990" w:type="dxa"/>
          </w:tcPr>
          <w:p w14:paraId="6A3C128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106</w:t>
            </w:r>
          </w:p>
        </w:tc>
      </w:tr>
      <w:tr w:rsidR="008C6AEB" w:rsidRPr="008C6AEB" w14:paraId="32D6AC04" w14:textId="77777777" w:rsidTr="008C6AEB">
        <w:trPr>
          <w:jc w:val="center"/>
        </w:trPr>
        <w:tc>
          <w:tcPr>
            <w:tcW w:w="2520" w:type="dxa"/>
          </w:tcPr>
          <w:p w14:paraId="2DD659C2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133E3E19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Behavioral Control</w:t>
            </w:r>
          </w:p>
        </w:tc>
        <w:tc>
          <w:tcPr>
            <w:tcW w:w="1260" w:type="dxa"/>
          </w:tcPr>
          <w:p w14:paraId="55E0F7A8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023</w:t>
            </w:r>
          </w:p>
        </w:tc>
        <w:tc>
          <w:tcPr>
            <w:tcW w:w="1530" w:type="dxa"/>
          </w:tcPr>
          <w:p w14:paraId="3289D92D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652</w:t>
            </w:r>
          </w:p>
        </w:tc>
        <w:tc>
          <w:tcPr>
            <w:tcW w:w="1530" w:type="dxa"/>
          </w:tcPr>
          <w:p w14:paraId="6D5D5176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606</w:t>
            </w:r>
          </w:p>
        </w:tc>
        <w:tc>
          <w:tcPr>
            <w:tcW w:w="990" w:type="dxa"/>
          </w:tcPr>
          <w:p w14:paraId="300B0BF6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920</w:t>
            </w:r>
          </w:p>
        </w:tc>
      </w:tr>
      <w:tr w:rsidR="008C6AEB" w:rsidRPr="008C6AEB" w14:paraId="05947496" w14:textId="77777777" w:rsidTr="008C6AEB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7091F283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A117C5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Moral Oblig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BDC9721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80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9ED8A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0EA6EAF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6.69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CA51E9F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375</w:t>
            </w:r>
          </w:p>
        </w:tc>
      </w:tr>
      <w:tr w:rsidR="008C6AEB" w:rsidRPr="008C6AEB" w14:paraId="3C5328F3" w14:textId="77777777" w:rsidTr="008C6AEB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2B494229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Central regi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47BE40E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FE8B9AA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18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E277AA8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05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B997F4E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32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B5D25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8C6AEB" w:rsidRPr="008C6AEB" w14:paraId="5B1C8E5F" w14:textId="77777777" w:rsidTr="008C6AEB">
        <w:trPr>
          <w:jc w:val="center"/>
        </w:trPr>
        <w:tc>
          <w:tcPr>
            <w:tcW w:w="2520" w:type="dxa"/>
          </w:tcPr>
          <w:p w14:paraId="5D56C7D8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653D93F1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Subjective Norms</w:t>
            </w:r>
          </w:p>
        </w:tc>
        <w:tc>
          <w:tcPr>
            <w:tcW w:w="1260" w:type="dxa"/>
          </w:tcPr>
          <w:p w14:paraId="066162AA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734</w:t>
            </w:r>
          </w:p>
        </w:tc>
        <w:tc>
          <w:tcPr>
            <w:tcW w:w="1530" w:type="dxa"/>
          </w:tcPr>
          <w:p w14:paraId="6112CCA0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298</w:t>
            </w:r>
          </w:p>
        </w:tc>
        <w:tc>
          <w:tcPr>
            <w:tcW w:w="1530" w:type="dxa"/>
          </w:tcPr>
          <w:p w14:paraId="29411129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2.317</w:t>
            </w:r>
          </w:p>
        </w:tc>
        <w:tc>
          <w:tcPr>
            <w:tcW w:w="990" w:type="dxa"/>
          </w:tcPr>
          <w:p w14:paraId="403C0F1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8C6AEB" w:rsidRPr="008C6AEB" w14:paraId="43CA8D7F" w14:textId="77777777" w:rsidTr="008C6AEB">
        <w:trPr>
          <w:jc w:val="center"/>
        </w:trPr>
        <w:tc>
          <w:tcPr>
            <w:tcW w:w="2520" w:type="dxa"/>
          </w:tcPr>
          <w:p w14:paraId="718EAD3F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099948D2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Behavioral Control</w:t>
            </w:r>
          </w:p>
        </w:tc>
        <w:tc>
          <w:tcPr>
            <w:tcW w:w="1260" w:type="dxa"/>
          </w:tcPr>
          <w:p w14:paraId="588B4860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413</w:t>
            </w:r>
          </w:p>
        </w:tc>
        <w:tc>
          <w:tcPr>
            <w:tcW w:w="1530" w:type="dxa"/>
          </w:tcPr>
          <w:p w14:paraId="72646B88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021</w:t>
            </w:r>
          </w:p>
        </w:tc>
        <w:tc>
          <w:tcPr>
            <w:tcW w:w="1530" w:type="dxa"/>
          </w:tcPr>
          <w:p w14:paraId="117E2663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957</w:t>
            </w:r>
          </w:p>
        </w:tc>
        <w:tc>
          <w:tcPr>
            <w:tcW w:w="990" w:type="dxa"/>
          </w:tcPr>
          <w:p w14:paraId="2F935FAF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037</w:t>
            </w:r>
          </w:p>
        </w:tc>
      </w:tr>
      <w:tr w:rsidR="008C6AEB" w:rsidRPr="008C6AEB" w14:paraId="38AFD841" w14:textId="77777777" w:rsidTr="008C6AEB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4CA32192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94BAF1D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Moral Oblig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89B38A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09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8B9A453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58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4E1F34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2.01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B3E863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782</w:t>
            </w:r>
          </w:p>
        </w:tc>
      </w:tr>
      <w:tr w:rsidR="008C6AEB" w:rsidRPr="008C6AEB" w14:paraId="6A7760B7" w14:textId="77777777" w:rsidTr="008C6AEB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4D07FB2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Northern regi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63AA9D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933A95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72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23B41EA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65C9B6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4.3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9C29FBF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246</w:t>
            </w:r>
          </w:p>
        </w:tc>
      </w:tr>
      <w:tr w:rsidR="008C6AEB" w:rsidRPr="008C6AEB" w14:paraId="0BBBE8BE" w14:textId="77777777" w:rsidTr="008C6AEB">
        <w:trPr>
          <w:jc w:val="center"/>
        </w:trPr>
        <w:tc>
          <w:tcPr>
            <w:tcW w:w="2520" w:type="dxa"/>
          </w:tcPr>
          <w:p w14:paraId="00C62FC4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4E23192A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Subjective Norms</w:t>
            </w:r>
          </w:p>
        </w:tc>
        <w:tc>
          <w:tcPr>
            <w:tcW w:w="1260" w:type="dxa"/>
          </w:tcPr>
          <w:p w14:paraId="33894B7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792</w:t>
            </w:r>
          </w:p>
        </w:tc>
        <w:tc>
          <w:tcPr>
            <w:tcW w:w="1530" w:type="dxa"/>
          </w:tcPr>
          <w:p w14:paraId="3521903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1530" w:type="dxa"/>
          </w:tcPr>
          <w:p w14:paraId="63A66259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4.188</w:t>
            </w:r>
          </w:p>
        </w:tc>
        <w:tc>
          <w:tcPr>
            <w:tcW w:w="990" w:type="dxa"/>
          </w:tcPr>
          <w:p w14:paraId="0117DE68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178</w:t>
            </w:r>
          </w:p>
        </w:tc>
      </w:tr>
      <w:tr w:rsidR="008C6AEB" w:rsidRPr="008C6AEB" w14:paraId="65DD19F6" w14:textId="77777777" w:rsidTr="008C6AEB">
        <w:trPr>
          <w:jc w:val="center"/>
        </w:trPr>
        <w:tc>
          <w:tcPr>
            <w:tcW w:w="2520" w:type="dxa"/>
          </w:tcPr>
          <w:p w14:paraId="42DC73E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1E5730B6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Behavioral Control</w:t>
            </w:r>
          </w:p>
        </w:tc>
        <w:tc>
          <w:tcPr>
            <w:tcW w:w="1260" w:type="dxa"/>
          </w:tcPr>
          <w:p w14:paraId="11F4725D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6.307</w:t>
            </w:r>
          </w:p>
        </w:tc>
        <w:tc>
          <w:tcPr>
            <w:tcW w:w="1530" w:type="dxa"/>
          </w:tcPr>
          <w:p w14:paraId="69D40EC2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1530" w:type="dxa"/>
          </w:tcPr>
          <w:p w14:paraId="0747126E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28.558</w:t>
            </w:r>
          </w:p>
        </w:tc>
        <w:tc>
          <w:tcPr>
            <w:tcW w:w="990" w:type="dxa"/>
          </w:tcPr>
          <w:p w14:paraId="4C9AB34B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231</w:t>
            </w:r>
          </w:p>
        </w:tc>
      </w:tr>
      <w:tr w:rsidR="008C6AEB" w:rsidRPr="008C6AEB" w14:paraId="6F3FF72D" w14:textId="77777777" w:rsidTr="008C6AEB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6E39EAC6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3EF0AA29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Moral Oblig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BCC707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252.1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22C331B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4B16B4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626261.3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6E304F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217</w:t>
            </w:r>
          </w:p>
        </w:tc>
      </w:tr>
      <w:tr w:rsidR="008C6AEB" w:rsidRPr="008C6AEB" w14:paraId="5A3D16FC" w14:textId="77777777" w:rsidTr="008C6AEB">
        <w:trPr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03FA6732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Southern regi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855A7BB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Attitud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9107E1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16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8C2D576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07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583C8D1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26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BBBAF34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&lt; 0.001</w:t>
            </w:r>
          </w:p>
        </w:tc>
      </w:tr>
      <w:tr w:rsidR="008C6AEB" w:rsidRPr="008C6AEB" w14:paraId="3075F901" w14:textId="77777777" w:rsidTr="008C6AEB">
        <w:trPr>
          <w:jc w:val="center"/>
        </w:trPr>
        <w:tc>
          <w:tcPr>
            <w:tcW w:w="2520" w:type="dxa"/>
          </w:tcPr>
          <w:p w14:paraId="74A7AB1E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5F5C9B7A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Subjective Norms</w:t>
            </w:r>
          </w:p>
        </w:tc>
        <w:tc>
          <w:tcPr>
            <w:tcW w:w="1260" w:type="dxa"/>
          </w:tcPr>
          <w:p w14:paraId="7EC581A4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132</w:t>
            </w:r>
          </w:p>
        </w:tc>
        <w:tc>
          <w:tcPr>
            <w:tcW w:w="1530" w:type="dxa"/>
          </w:tcPr>
          <w:p w14:paraId="7A0B671D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941</w:t>
            </w:r>
          </w:p>
        </w:tc>
        <w:tc>
          <w:tcPr>
            <w:tcW w:w="1530" w:type="dxa"/>
          </w:tcPr>
          <w:p w14:paraId="227FAB2A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362</w:t>
            </w:r>
          </w:p>
        </w:tc>
        <w:tc>
          <w:tcPr>
            <w:tcW w:w="990" w:type="dxa"/>
          </w:tcPr>
          <w:p w14:paraId="16D625D4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189</w:t>
            </w:r>
          </w:p>
        </w:tc>
      </w:tr>
      <w:tr w:rsidR="008C6AEB" w:rsidRPr="008C6AEB" w14:paraId="31E3DD9B" w14:textId="77777777" w:rsidTr="008C6AEB">
        <w:trPr>
          <w:jc w:val="center"/>
        </w:trPr>
        <w:tc>
          <w:tcPr>
            <w:tcW w:w="2520" w:type="dxa"/>
          </w:tcPr>
          <w:p w14:paraId="38DE5DAD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</w:tcPr>
          <w:p w14:paraId="45BC862C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Behavioral Control</w:t>
            </w:r>
          </w:p>
        </w:tc>
        <w:tc>
          <w:tcPr>
            <w:tcW w:w="1260" w:type="dxa"/>
          </w:tcPr>
          <w:p w14:paraId="6C741508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228</w:t>
            </w:r>
          </w:p>
        </w:tc>
        <w:tc>
          <w:tcPr>
            <w:tcW w:w="1530" w:type="dxa"/>
          </w:tcPr>
          <w:p w14:paraId="3C57C5F3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530" w:type="dxa"/>
          </w:tcPr>
          <w:p w14:paraId="0E51C071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627</w:t>
            </w:r>
          </w:p>
        </w:tc>
        <w:tc>
          <w:tcPr>
            <w:tcW w:w="990" w:type="dxa"/>
          </w:tcPr>
          <w:p w14:paraId="71505543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153</w:t>
            </w:r>
          </w:p>
        </w:tc>
      </w:tr>
      <w:tr w:rsidR="008C6AEB" w:rsidRPr="008C6AEB" w14:paraId="41838CBB" w14:textId="77777777" w:rsidTr="008C6AEB">
        <w:trPr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0DB95D4D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1B3D0C38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Perceived Moral Oblig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00A917F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1.244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07C5DC1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E255376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2.07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FF9F00" w14:textId="77777777" w:rsidR="008C6AEB" w:rsidRPr="008C6AEB" w:rsidRDefault="008C6AEB" w:rsidP="009761F3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8C6AEB">
              <w:rPr>
                <w:rFonts w:cs="Times New Roman"/>
                <w:sz w:val="20"/>
                <w:szCs w:val="20"/>
                <w:lang w:val="en-US"/>
              </w:rPr>
              <w:t>0.400</w:t>
            </w:r>
          </w:p>
        </w:tc>
      </w:tr>
    </w:tbl>
    <w:p w14:paraId="60ECD7AB" w14:textId="77777777" w:rsidR="009B2218" w:rsidRPr="008C6AEB" w:rsidRDefault="009B2218"/>
    <w:sectPr w:rsidR="009B2218" w:rsidRPr="008C6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EB"/>
    <w:rsid w:val="000047A0"/>
    <w:rsid w:val="0001171B"/>
    <w:rsid w:val="00021426"/>
    <w:rsid w:val="00021501"/>
    <w:rsid w:val="0003190C"/>
    <w:rsid w:val="0005007C"/>
    <w:rsid w:val="000518F3"/>
    <w:rsid w:val="000576CB"/>
    <w:rsid w:val="00061B41"/>
    <w:rsid w:val="0008379F"/>
    <w:rsid w:val="00083CEC"/>
    <w:rsid w:val="000935BC"/>
    <w:rsid w:val="000A14D5"/>
    <w:rsid w:val="000A278E"/>
    <w:rsid w:val="000A7ECA"/>
    <w:rsid w:val="000C7606"/>
    <w:rsid w:val="000F1ACB"/>
    <w:rsid w:val="000F4BD7"/>
    <w:rsid w:val="000F6D4E"/>
    <w:rsid w:val="00116361"/>
    <w:rsid w:val="001200C4"/>
    <w:rsid w:val="001224C0"/>
    <w:rsid w:val="0013291F"/>
    <w:rsid w:val="00154893"/>
    <w:rsid w:val="00156A55"/>
    <w:rsid w:val="001610AE"/>
    <w:rsid w:val="001639B3"/>
    <w:rsid w:val="001766A8"/>
    <w:rsid w:val="00187C98"/>
    <w:rsid w:val="001926AE"/>
    <w:rsid w:val="001A2052"/>
    <w:rsid w:val="001B292D"/>
    <w:rsid w:val="001C2E14"/>
    <w:rsid w:val="001C59EE"/>
    <w:rsid w:val="001C67D6"/>
    <w:rsid w:val="001F748F"/>
    <w:rsid w:val="0024181D"/>
    <w:rsid w:val="0026410C"/>
    <w:rsid w:val="00265C2E"/>
    <w:rsid w:val="00265EB6"/>
    <w:rsid w:val="00277528"/>
    <w:rsid w:val="00277B78"/>
    <w:rsid w:val="002C3614"/>
    <w:rsid w:val="002F4C37"/>
    <w:rsid w:val="002F7D32"/>
    <w:rsid w:val="00335D1C"/>
    <w:rsid w:val="00345531"/>
    <w:rsid w:val="00364A91"/>
    <w:rsid w:val="003756CC"/>
    <w:rsid w:val="003775D1"/>
    <w:rsid w:val="00380DBD"/>
    <w:rsid w:val="003875BE"/>
    <w:rsid w:val="0039766D"/>
    <w:rsid w:val="003A762C"/>
    <w:rsid w:val="003C106F"/>
    <w:rsid w:val="003E5C2F"/>
    <w:rsid w:val="003E6562"/>
    <w:rsid w:val="00406EAD"/>
    <w:rsid w:val="00410094"/>
    <w:rsid w:val="00415BD8"/>
    <w:rsid w:val="00416D0A"/>
    <w:rsid w:val="00424EE5"/>
    <w:rsid w:val="0042690F"/>
    <w:rsid w:val="004548EA"/>
    <w:rsid w:val="00471070"/>
    <w:rsid w:val="00473B98"/>
    <w:rsid w:val="004849AC"/>
    <w:rsid w:val="004A1BEB"/>
    <w:rsid w:val="004A5685"/>
    <w:rsid w:val="004B5D33"/>
    <w:rsid w:val="004C0820"/>
    <w:rsid w:val="004C1C2F"/>
    <w:rsid w:val="004C29D2"/>
    <w:rsid w:val="004C62D9"/>
    <w:rsid w:val="004D1534"/>
    <w:rsid w:val="004D5AE4"/>
    <w:rsid w:val="004E3153"/>
    <w:rsid w:val="004E321F"/>
    <w:rsid w:val="004F4B8F"/>
    <w:rsid w:val="00501239"/>
    <w:rsid w:val="005077A7"/>
    <w:rsid w:val="005200A4"/>
    <w:rsid w:val="005239C7"/>
    <w:rsid w:val="0053127B"/>
    <w:rsid w:val="00533668"/>
    <w:rsid w:val="00534935"/>
    <w:rsid w:val="00541961"/>
    <w:rsid w:val="00592D5A"/>
    <w:rsid w:val="005A5C13"/>
    <w:rsid w:val="005B354E"/>
    <w:rsid w:val="005B5C79"/>
    <w:rsid w:val="005B7CAD"/>
    <w:rsid w:val="005F24BE"/>
    <w:rsid w:val="005F604A"/>
    <w:rsid w:val="0060427E"/>
    <w:rsid w:val="00612FC4"/>
    <w:rsid w:val="00615110"/>
    <w:rsid w:val="00616E93"/>
    <w:rsid w:val="006337BA"/>
    <w:rsid w:val="00635C4F"/>
    <w:rsid w:val="00646502"/>
    <w:rsid w:val="00670980"/>
    <w:rsid w:val="00673D15"/>
    <w:rsid w:val="00674B29"/>
    <w:rsid w:val="0069358E"/>
    <w:rsid w:val="00697ED1"/>
    <w:rsid w:val="006A1DFF"/>
    <w:rsid w:val="006B6E3F"/>
    <w:rsid w:val="006C2983"/>
    <w:rsid w:val="006C4F65"/>
    <w:rsid w:val="006C6A5C"/>
    <w:rsid w:val="006E1493"/>
    <w:rsid w:val="007116A9"/>
    <w:rsid w:val="00715F11"/>
    <w:rsid w:val="00721179"/>
    <w:rsid w:val="00723B00"/>
    <w:rsid w:val="00735DFF"/>
    <w:rsid w:val="00747740"/>
    <w:rsid w:val="00755C44"/>
    <w:rsid w:val="007626D7"/>
    <w:rsid w:val="00771D8B"/>
    <w:rsid w:val="0077531F"/>
    <w:rsid w:val="007A571E"/>
    <w:rsid w:val="007C3C4B"/>
    <w:rsid w:val="007E14A1"/>
    <w:rsid w:val="007E63BD"/>
    <w:rsid w:val="007F1252"/>
    <w:rsid w:val="007F553D"/>
    <w:rsid w:val="007F5C2F"/>
    <w:rsid w:val="00812DD8"/>
    <w:rsid w:val="00830890"/>
    <w:rsid w:val="00850A0C"/>
    <w:rsid w:val="0086165B"/>
    <w:rsid w:val="00866CD7"/>
    <w:rsid w:val="00876E38"/>
    <w:rsid w:val="00893257"/>
    <w:rsid w:val="008A30B5"/>
    <w:rsid w:val="008A5C48"/>
    <w:rsid w:val="008B3683"/>
    <w:rsid w:val="008B520D"/>
    <w:rsid w:val="008C6AEB"/>
    <w:rsid w:val="008E440D"/>
    <w:rsid w:val="008E5A5E"/>
    <w:rsid w:val="008F0289"/>
    <w:rsid w:val="008F6524"/>
    <w:rsid w:val="008F7019"/>
    <w:rsid w:val="00902B38"/>
    <w:rsid w:val="009241E9"/>
    <w:rsid w:val="00951BBC"/>
    <w:rsid w:val="0095379A"/>
    <w:rsid w:val="00953F81"/>
    <w:rsid w:val="00963E03"/>
    <w:rsid w:val="00964035"/>
    <w:rsid w:val="00965E51"/>
    <w:rsid w:val="00976C58"/>
    <w:rsid w:val="009825BD"/>
    <w:rsid w:val="009967E6"/>
    <w:rsid w:val="009B2218"/>
    <w:rsid w:val="009B69D8"/>
    <w:rsid w:val="009C14A3"/>
    <w:rsid w:val="009E188C"/>
    <w:rsid w:val="009E49F3"/>
    <w:rsid w:val="009F17F2"/>
    <w:rsid w:val="00A00585"/>
    <w:rsid w:val="00A00AA8"/>
    <w:rsid w:val="00A14980"/>
    <w:rsid w:val="00A207A2"/>
    <w:rsid w:val="00A2117B"/>
    <w:rsid w:val="00A22CE7"/>
    <w:rsid w:val="00A34881"/>
    <w:rsid w:val="00A41121"/>
    <w:rsid w:val="00A73155"/>
    <w:rsid w:val="00A955D8"/>
    <w:rsid w:val="00AB6515"/>
    <w:rsid w:val="00AE5522"/>
    <w:rsid w:val="00B24C35"/>
    <w:rsid w:val="00B33A49"/>
    <w:rsid w:val="00B42210"/>
    <w:rsid w:val="00B51536"/>
    <w:rsid w:val="00B61BC2"/>
    <w:rsid w:val="00B6267E"/>
    <w:rsid w:val="00B83533"/>
    <w:rsid w:val="00B8355B"/>
    <w:rsid w:val="00BA0319"/>
    <w:rsid w:val="00BA30A3"/>
    <w:rsid w:val="00BA7D61"/>
    <w:rsid w:val="00BC19A5"/>
    <w:rsid w:val="00BD4E5B"/>
    <w:rsid w:val="00BD678A"/>
    <w:rsid w:val="00BF3F82"/>
    <w:rsid w:val="00C04CB2"/>
    <w:rsid w:val="00C13766"/>
    <w:rsid w:val="00C203E3"/>
    <w:rsid w:val="00C2247E"/>
    <w:rsid w:val="00C26F1E"/>
    <w:rsid w:val="00C35DDC"/>
    <w:rsid w:val="00C41D6F"/>
    <w:rsid w:val="00C42666"/>
    <w:rsid w:val="00C62436"/>
    <w:rsid w:val="00C77751"/>
    <w:rsid w:val="00C80CF2"/>
    <w:rsid w:val="00C90E81"/>
    <w:rsid w:val="00CA647B"/>
    <w:rsid w:val="00CC07B8"/>
    <w:rsid w:val="00CD494D"/>
    <w:rsid w:val="00CD5CB7"/>
    <w:rsid w:val="00CF05E9"/>
    <w:rsid w:val="00CF7ECE"/>
    <w:rsid w:val="00D03BDE"/>
    <w:rsid w:val="00D4610C"/>
    <w:rsid w:val="00D64050"/>
    <w:rsid w:val="00D65467"/>
    <w:rsid w:val="00D73E90"/>
    <w:rsid w:val="00D9150F"/>
    <w:rsid w:val="00DA1279"/>
    <w:rsid w:val="00DB1C71"/>
    <w:rsid w:val="00DC055D"/>
    <w:rsid w:val="00DD4194"/>
    <w:rsid w:val="00DD47EB"/>
    <w:rsid w:val="00DD7179"/>
    <w:rsid w:val="00DE2B99"/>
    <w:rsid w:val="00DF7A65"/>
    <w:rsid w:val="00E035AD"/>
    <w:rsid w:val="00E2268C"/>
    <w:rsid w:val="00E519DF"/>
    <w:rsid w:val="00E60A70"/>
    <w:rsid w:val="00E60D14"/>
    <w:rsid w:val="00E74316"/>
    <w:rsid w:val="00E763E1"/>
    <w:rsid w:val="00E81F84"/>
    <w:rsid w:val="00E92EDA"/>
    <w:rsid w:val="00E94294"/>
    <w:rsid w:val="00EB7511"/>
    <w:rsid w:val="00EC20D4"/>
    <w:rsid w:val="00ED478A"/>
    <w:rsid w:val="00EE1DE0"/>
    <w:rsid w:val="00EE43A4"/>
    <w:rsid w:val="00EE49B0"/>
    <w:rsid w:val="00F05503"/>
    <w:rsid w:val="00F11CE8"/>
    <w:rsid w:val="00F23223"/>
    <w:rsid w:val="00F24BEF"/>
    <w:rsid w:val="00F32753"/>
    <w:rsid w:val="00F337D2"/>
    <w:rsid w:val="00F75000"/>
    <w:rsid w:val="00F86072"/>
    <w:rsid w:val="00FD4CC8"/>
    <w:rsid w:val="00FF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9C776"/>
  <w15:chartTrackingRefBased/>
  <w15:docId w15:val="{1AD54E4B-80F2-1341-BC5B-2D154BA88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AEB"/>
    <w:pPr>
      <w:spacing w:after="200" w:line="36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6A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6A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6AE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6AE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6AE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6AE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6AE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6AE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6AE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6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6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6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6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6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6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6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6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6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6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6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6AE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6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6AEB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6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6AEB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6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6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6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6A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6AEB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فهد ثابت ثويبت السلمي</dc:creator>
  <cp:keywords/>
  <dc:description/>
  <cp:lastModifiedBy>Florence Briggs</cp:lastModifiedBy>
  <cp:revision>2</cp:revision>
  <dcterms:created xsi:type="dcterms:W3CDTF">2025-04-16T11:38:00Z</dcterms:created>
  <dcterms:modified xsi:type="dcterms:W3CDTF">2025-05-0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7259a66-0861-43b6-bb6a-1864f8476a8a_Enabled">
    <vt:lpwstr>true</vt:lpwstr>
  </property>
  <property fmtid="{D5CDD505-2E9C-101B-9397-08002B2CF9AE}" pid="3" name="MSIP_Label_37259a66-0861-43b6-bb6a-1864f8476a8a_SetDate">
    <vt:lpwstr>2025-04-16T11:40:40Z</vt:lpwstr>
  </property>
  <property fmtid="{D5CDD505-2E9C-101B-9397-08002B2CF9AE}" pid="4" name="MSIP_Label_37259a66-0861-43b6-bb6a-1864f8476a8a_Method">
    <vt:lpwstr>Standard</vt:lpwstr>
  </property>
  <property fmtid="{D5CDD505-2E9C-101B-9397-08002B2CF9AE}" pid="5" name="MSIP_Label_37259a66-0861-43b6-bb6a-1864f8476a8a_Name">
    <vt:lpwstr>defa4170-0d19-0005-0004-bc88714345d2</vt:lpwstr>
  </property>
  <property fmtid="{D5CDD505-2E9C-101B-9397-08002B2CF9AE}" pid="6" name="MSIP_Label_37259a66-0861-43b6-bb6a-1864f8476a8a_SiteId">
    <vt:lpwstr>e26bab4b-97e6-4754-b163-60f8237e8531</vt:lpwstr>
  </property>
  <property fmtid="{D5CDD505-2E9C-101B-9397-08002B2CF9AE}" pid="7" name="MSIP_Label_37259a66-0861-43b6-bb6a-1864f8476a8a_ActionId">
    <vt:lpwstr>bc71d106-d191-4975-acea-a06599a6e1c7</vt:lpwstr>
  </property>
  <property fmtid="{D5CDD505-2E9C-101B-9397-08002B2CF9AE}" pid="8" name="MSIP_Label_37259a66-0861-43b6-bb6a-1864f8476a8a_ContentBits">
    <vt:lpwstr>0</vt:lpwstr>
  </property>
  <property fmtid="{D5CDD505-2E9C-101B-9397-08002B2CF9AE}" pid="9" name="MSIP_Label_37259a66-0861-43b6-bb6a-1864f8476a8a_Tag">
    <vt:lpwstr>50, 3, 0, 1</vt:lpwstr>
  </property>
</Properties>
</file>